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6854"/>
        <w:tblW w:w="0" w:type="auto"/>
        <w:tblLook w:val="04A0"/>
      </w:tblPr>
      <w:tblGrid>
        <w:gridCol w:w="2212"/>
        <w:gridCol w:w="1804"/>
        <w:gridCol w:w="1784"/>
        <w:gridCol w:w="1673"/>
        <w:gridCol w:w="1769"/>
      </w:tblGrid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Charactrestics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Control</w:t>
            </w:r>
          </w:p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 xml:space="preserve"> (n=9)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re-diabetes (n=10</w:t>
            </w: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Diabetes</w:t>
            </w:r>
          </w:p>
          <w:p w:rsidR="00BA21E9" w:rsidRPr="0089281B" w:rsidRDefault="003107A6" w:rsidP="00FB26B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(n=10</w:t>
            </w:r>
            <w:r w:rsidR="00BA21E9" w:rsidRPr="0089281B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769" w:type="dxa"/>
          </w:tcPr>
          <w:p w:rsidR="00BA21E9" w:rsidRPr="0089281B" w:rsidRDefault="003107A6" w:rsidP="00FB26B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oorly Controlled Diabetes (n=10</w:t>
            </w:r>
            <w:r w:rsidR="00BA21E9" w:rsidRPr="0089281B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Age (years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48.10 ± 18.6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60.20 ± 12.4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54.9 ± 14.3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56.1 ± 13.6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Sex</w:t>
            </w:r>
          </w:p>
        </w:tc>
        <w:tc>
          <w:tcPr>
            <w:tcW w:w="1804" w:type="dxa"/>
          </w:tcPr>
          <w:p w:rsidR="00BA21E9" w:rsidRPr="0089281B" w:rsidRDefault="001D230D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</w:t>
            </w:r>
            <w:r w:rsidR="00BA21E9" w:rsidRPr="0089281B">
              <w:rPr>
                <w:rFonts w:asciiTheme="minorHAnsi" w:hAnsiTheme="minorHAnsi"/>
                <w:sz w:val="20"/>
                <w:szCs w:val="20"/>
              </w:rPr>
              <w:t>(M) and 2 (F)</w:t>
            </w:r>
          </w:p>
        </w:tc>
        <w:tc>
          <w:tcPr>
            <w:tcW w:w="1784" w:type="dxa"/>
          </w:tcPr>
          <w:p w:rsidR="00BA21E9" w:rsidRPr="0089281B" w:rsidRDefault="001D230D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="00BA21E9" w:rsidRPr="0089281B">
              <w:rPr>
                <w:rFonts w:asciiTheme="minorHAnsi" w:hAnsiTheme="minorHAnsi"/>
                <w:sz w:val="20"/>
                <w:szCs w:val="20"/>
              </w:rPr>
              <w:t>(M) and 5(F)</w:t>
            </w:r>
          </w:p>
        </w:tc>
        <w:tc>
          <w:tcPr>
            <w:tcW w:w="1673" w:type="dxa"/>
          </w:tcPr>
          <w:p w:rsidR="00BA21E9" w:rsidRPr="0089281B" w:rsidRDefault="001D230D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230D">
              <w:rPr>
                <w:rFonts w:asciiTheme="minorHAnsi" w:hAnsiTheme="minorHAnsi"/>
                <w:sz w:val="20"/>
                <w:szCs w:val="20"/>
              </w:rPr>
              <w:t>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BA21E9" w:rsidRPr="0089281B">
              <w:rPr>
                <w:rFonts w:asciiTheme="minorHAnsi" w:hAnsiTheme="minorHAnsi"/>
                <w:sz w:val="20"/>
                <w:szCs w:val="20"/>
              </w:rPr>
              <w:t>(M) and 7(F)</w:t>
            </w:r>
          </w:p>
        </w:tc>
        <w:tc>
          <w:tcPr>
            <w:tcW w:w="1769" w:type="dxa"/>
          </w:tcPr>
          <w:p w:rsidR="00BA21E9" w:rsidRPr="0089281B" w:rsidRDefault="001D230D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  <w:r w:rsidR="00BA21E9" w:rsidRPr="0089281B">
              <w:rPr>
                <w:rFonts w:asciiTheme="minorHAnsi" w:hAnsiTheme="minorHAnsi"/>
                <w:sz w:val="20"/>
                <w:szCs w:val="20"/>
              </w:rPr>
              <w:t xml:space="preserve">(M) and 1 (F)  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Fasting blood glucose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92 ± 05.87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07 ± 11.39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36 ± 28.60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261 ± 108.43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Postprandial blood glucose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04.50 ± 17.10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69.85 ± 51.00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270.18 ± 79.20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425.60 ± 58.90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HbA1c (%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4.94 ± 0.22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5.96 ± 0.25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7.46 ± 0.619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9.99 ± 1.49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 xml:space="preserve">HbA1c </w:t>
            </w:r>
            <w:r w:rsidRPr="0089281B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(mmol/mo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30 ± 0.86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42 ± 0.75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58 ± 2.00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86 ± 8.33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Hemoglobin (g/d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4.21 ± 1.28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2.86 ± 1.44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2.74 ± 1.66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4.50 ± 1.33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Serum triglyceride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77.40 ±26.80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18.61 ± 49.49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23.09 ± 37.68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20.20 ± 29.10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Serum LDL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19.20 ± 25.69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29.23 ± 22.21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31.63 ± 42.29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61.30 ± 25.38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Serum HDL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48.20 ±24.18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41.61 ± 7.43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33.00 ± 5.15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30.90 ± 4.17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Serum Cholesterol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70.60 ± 32.60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83.15 ± 30.98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94.36 ± 36.63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209.10 ± 27.66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Serum VLDL (m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2.30 ± 4.3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22.60 ± 14.50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20.20 ± 5.90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8.97 ± 4.59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Creatinine (µmol/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94 ± 0.05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85 ± 0.15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84 ± 0.15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93 ± 0.11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ALT or SGPT</w:t>
            </w:r>
          </w:p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(units/liter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8.40 ± 4.28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7.50 ± 4.29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7.6  ± 5.54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8.8 ± 4.54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AST or SGOP (units/liter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8.60 ± 7.27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20.38 ± 4.69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7.2 ± 2.79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8.7 ± 2.49</w:t>
            </w:r>
          </w:p>
        </w:tc>
      </w:tr>
      <w:tr w:rsidR="00BA21E9" w:rsidRPr="0089281B" w:rsidTr="00FB26BD">
        <w:tc>
          <w:tcPr>
            <w:tcW w:w="2212" w:type="dxa"/>
          </w:tcPr>
          <w:p w:rsidR="00BA21E9" w:rsidRPr="0089281B" w:rsidRDefault="00BA21E9" w:rsidP="00FB26B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9281B">
              <w:rPr>
                <w:rFonts w:asciiTheme="minorHAnsi" w:hAnsiTheme="minorHAnsi"/>
                <w:b/>
                <w:sz w:val="20"/>
                <w:szCs w:val="20"/>
              </w:rPr>
              <w:t>MIC (mg/dl)</w:t>
            </w:r>
          </w:p>
        </w:tc>
        <w:tc>
          <w:tcPr>
            <w:tcW w:w="180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54 ± 0.05</w:t>
            </w:r>
          </w:p>
        </w:tc>
        <w:tc>
          <w:tcPr>
            <w:tcW w:w="1784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69 ± 0.21</w:t>
            </w:r>
          </w:p>
        </w:tc>
        <w:tc>
          <w:tcPr>
            <w:tcW w:w="1673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0.72 ± 0.24</w:t>
            </w:r>
          </w:p>
        </w:tc>
        <w:tc>
          <w:tcPr>
            <w:tcW w:w="1769" w:type="dxa"/>
          </w:tcPr>
          <w:p w:rsidR="00BA21E9" w:rsidRPr="0089281B" w:rsidRDefault="00BA21E9" w:rsidP="00FB26B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9281B">
              <w:rPr>
                <w:rFonts w:asciiTheme="minorHAnsi" w:hAnsiTheme="minorHAnsi"/>
                <w:sz w:val="20"/>
                <w:szCs w:val="20"/>
              </w:rPr>
              <w:t>1.63 ± 0.94</w:t>
            </w:r>
          </w:p>
        </w:tc>
      </w:tr>
    </w:tbl>
    <w:p w:rsidR="00FB26BD" w:rsidRDefault="00FB26BD" w:rsidP="0082763F">
      <w:pPr>
        <w:spacing w:line="480" w:lineRule="auto"/>
        <w:jc w:val="both"/>
        <w:rPr>
          <w:rFonts w:asciiTheme="minorHAnsi" w:hAnsiTheme="minorHAnsi"/>
          <w:b/>
          <w:color w:val="000000" w:themeColor="text1"/>
          <w:sz w:val="24"/>
          <w:szCs w:val="24"/>
        </w:rPr>
      </w:pPr>
      <w:r w:rsidRPr="00FB26BD">
        <w:rPr>
          <w:rFonts w:asciiTheme="minorHAnsi" w:hAnsiTheme="minorHAnsi"/>
          <w:b/>
          <w:color w:val="000000" w:themeColor="text1"/>
          <w:sz w:val="24"/>
          <w:szCs w:val="24"/>
        </w:rPr>
        <w:t>Targeted quantification of N-1-(carboxymethyl) valine and N-1-(carboxyethyl) valine peptides of β-hemoglobin for better diagnostics in diabetes</w:t>
      </w:r>
    </w:p>
    <w:p w:rsidR="00FB26BD" w:rsidRDefault="00FB26BD" w:rsidP="0082763F">
      <w:pPr>
        <w:spacing w:line="480" w:lineRule="auto"/>
        <w:jc w:val="both"/>
        <w:rPr>
          <w:rFonts w:asciiTheme="minorHAnsi" w:hAnsiTheme="minorHAnsi"/>
          <w:b/>
          <w:color w:val="000000" w:themeColor="text1"/>
          <w:sz w:val="24"/>
          <w:szCs w:val="24"/>
        </w:rPr>
      </w:pPr>
    </w:p>
    <w:p w:rsidR="0082763F" w:rsidRDefault="00BA21E9" w:rsidP="0082763F">
      <w:pPr>
        <w:spacing w:line="480" w:lineRule="auto"/>
        <w:jc w:val="both"/>
        <w:rPr>
          <w:color w:val="000000" w:themeColor="text1"/>
        </w:rPr>
      </w:pPr>
      <w:r w:rsidRPr="0089281B">
        <w:rPr>
          <w:rFonts w:asciiTheme="minorHAnsi" w:hAnsiTheme="minorHAnsi"/>
          <w:b/>
          <w:color w:val="000000" w:themeColor="text1"/>
          <w:sz w:val="24"/>
          <w:szCs w:val="24"/>
        </w:rPr>
        <w:t>Table</w:t>
      </w:r>
      <w:r w:rsidR="00BE7B99">
        <w:rPr>
          <w:rFonts w:asciiTheme="minorHAnsi" w:hAnsiTheme="minorHAnsi"/>
          <w:b/>
          <w:color w:val="000000" w:themeColor="text1"/>
          <w:sz w:val="24"/>
          <w:szCs w:val="24"/>
        </w:rPr>
        <w:t xml:space="preserve"> S</w:t>
      </w:r>
      <w:r w:rsidRPr="0089281B">
        <w:rPr>
          <w:rFonts w:asciiTheme="minorHAnsi" w:hAnsiTheme="minorHAnsi"/>
          <w:b/>
          <w:color w:val="000000" w:themeColor="text1"/>
          <w:sz w:val="24"/>
          <w:szCs w:val="24"/>
        </w:rPr>
        <w:t>1</w:t>
      </w:r>
      <w:r w:rsidRPr="0089281B">
        <w:rPr>
          <w:rFonts w:asciiTheme="minorHAnsi" w:hAnsiTheme="minorHAnsi"/>
          <w:color w:val="000000" w:themeColor="text1"/>
          <w:sz w:val="24"/>
          <w:szCs w:val="24"/>
        </w:rPr>
        <w:t xml:space="preserve">.  </w:t>
      </w:r>
      <w:r w:rsidR="0082763F" w:rsidRPr="00E7088D">
        <w:rPr>
          <w:color w:val="000000" w:themeColor="text1"/>
        </w:rPr>
        <w:t>Clinical characteristics of participating subjects. Continuous variables are expressed as mean ± SD and categorical variables as indicated. Fasting blood glucose; Postprandial blood glucose; HbA1c: Glycated Hemoglobin A; LDL: Low density lipoprotein; HDL: High density lipoprotein; VLDL: Very low-density lipoprotein; ALT: Alanine amino transferase; SGPT: Serum Glutamic Pyruvic Transaminase; AST: Aspartate Aminotransferase; SGOT: Serum Glutamic Oxaloacetic Transaminase; and MIC: Microalbuminuria.</w:t>
      </w:r>
    </w:p>
    <w:p w:rsidR="0082763F" w:rsidRDefault="0082763F"/>
    <w:sectPr w:rsidR="0082763F" w:rsidSect="00213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A21E9"/>
    <w:rsid w:val="00052261"/>
    <w:rsid w:val="00101134"/>
    <w:rsid w:val="00155AFE"/>
    <w:rsid w:val="001D230D"/>
    <w:rsid w:val="00213CBD"/>
    <w:rsid w:val="003107A6"/>
    <w:rsid w:val="003E19A2"/>
    <w:rsid w:val="006B1921"/>
    <w:rsid w:val="007C2024"/>
    <w:rsid w:val="0082763F"/>
    <w:rsid w:val="00A019D2"/>
    <w:rsid w:val="00AD3BCD"/>
    <w:rsid w:val="00BA21E9"/>
    <w:rsid w:val="00BE7B99"/>
    <w:rsid w:val="00D36CBA"/>
    <w:rsid w:val="00FA4893"/>
    <w:rsid w:val="00FB26BD"/>
    <w:rsid w:val="00FF7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1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1E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gi</dc:creator>
  <cp:lastModifiedBy>0006500</cp:lastModifiedBy>
  <cp:revision>4</cp:revision>
  <dcterms:created xsi:type="dcterms:W3CDTF">2016-03-08T06:56:00Z</dcterms:created>
  <dcterms:modified xsi:type="dcterms:W3CDTF">2016-03-16T10:43:00Z</dcterms:modified>
</cp:coreProperties>
</file>